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94A70" w14:textId="0119C8BA" w:rsidR="005057AE" w:rsidRDefault="00830B61">
      <w:r w:rsidRPr="00830B61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362730" wp14:editId="198A4F4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02169" cy="6338708"/>
                <wp:effectExtent l="0" t="0" r="3810" b="508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E173FD-CB28-1604-B6EF-43ED0EF918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2169" cy="6338708"/>
                          <a:chOff x="0" y="0"/>
                          <a:chExt cx="5102169" cy="6338708"/>
                        </a:xfrm>
                      </wpg:grpSpPr>
                      <pic:pic xmlns:pic="http://schemas.openxmlformats.org/drawingml/2006/picture">
                        <pic:nvPicPr>
                          <pic:cNvPr id="1179219774" name="Picture 1179219774">
                            <a:extLst>
                              <a:ext uri="{FF2B5EF4-FFF2-40B4-BE49-F238E27FC236}">
                                <a16:creationId xmlns:a16="http://schemas.microsoft.com/office/drawing/2014/main" id="{9578A327-7818-0F80-FB76-6CF5DFA64A1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30679" t="18736" r="17011" b="11238"/>
                          <a:stretch>
                            <a:fillRect/>
                          </a:stretch>
                        </pic:blipFill>
                        <pic:spPr>
                          <a:xfrm>
                            <a:off x="69450" y="184138"/>
                            <a:ext cx="5016066" cy="376887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1663861" name="Picture 491663861">
                            <a:extLst>
                              <a:ext uri="{FF2B5EF4-FFF2-40B4-BE49-F238E27FC236}">
                                <a16:creationId xmlns:a16="http://schemas.microsoft.com/office/drawing/2014/main" id="{9256F846-BC37-D094-76D8-7B282D3140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28196" t="36052" r="8766" b="15413"/>
                          <a:stretch>
                            <a:fillRect/>
                          </a:stretch>
                        </pic:blipFill>
                        <pic:spPr>
                          <a:xfrm>
                            <a:off x="52797" y="4156618"/>
                            <a:ext cx="5049372" cy="21820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86047820" name="TextBox 4">
                          <a:extLst>
                            <a:ext uri="{FF2B5EF4-FFF2-40B4-BE49-F238E27FC236}">
                              <a16:creationId xmlns:a16="http://schemas.microsoft.com/office/drawing/2014/main" id="{48485EFC-48A1-BA9A-6D58-4323834EBB4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848757"/>
                            <a:ext cx="134493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639B95" w14:textId="77777777" w:rsidR="00830B61" w:rsidRDefault="00830B61" w:rsidP="00830B61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  <w:t>Outcome: VP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70998294" name="TextBox 5">
                          <a:extLst>
                            <a:ext uri="{FF2B5EF4-FFF2-40B4-BE49-F238E27FC236}">
                              <a16:creationId xmlns:a16="http://schemas.microsoft.com/office/drawing/2014/main" id="{5B51D2F4-2DE1-1597-4746-96506099E0CF}"/>
                            </a:ext>
                          </a:extLst>
                        </wps:cNvPr>
                        <wps:cNvSpPr txBox="1"/>
                        <wps:spPr>
                          <a:xfrm>
                            <a:off x="23147" y="0"/>
                            <a:ext cx="149098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FE9BD3" w14:textId="77777777" w:rsidR="00830B61" w:rsidRDefault="00830B61" w:rsidP="00830B61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  <w:t xml:space="preserve">Outcome: </w:t>
                              </w: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  <w:t>MVP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362730" id="Group 1" o:spid="_x0000_s1026" style="position:absolute;margin-left:0;margin-top:0;width:401.75pt;height:499.1pt;z-index:251659264" coordsize="51021,6338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79219774" o:spid="_x0000_s1027" type="#_x0000_t75" style="position:absolute;left:694;top:1841;width:50161;height:376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">
                  <v:imagedata r:id="rId6" o:title="" croptop="12279f" cropbottom="7365f" cropleft="20106f" cropright="11148f"/>
                </v:shape>
                <v:shape id="Picture 491663861" o:spid="_x0000_s1028" type="#_x0000_t75" style="position:absolute;left:527;top:41566;width:50494;height:218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">
                  <v:imagedata r:id="rId7" o:title="" croptop="23627f" cropbottom="10101f" cropleft="18479f" cropright="574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top:38487;width:13449;height:42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" filled="f" stroked="f">
                  <v:textbox style="mso-fit-shape-to-text:t">
                    <w:txbxContent>
                      <w:p w14:paraId="0F639B95" w14:textId="77777777" w:rsidR="00830B61" w:rsidRDefault="00830B61" w:rsidP="00830B61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  <w:t>Outcome: VPA</w:t>
                        </w:r>
                      </w:p>
                    </w:txbxContent>
                  </v:textbox>
                </v:shape>
                <v:shape id="TextBox 5" o:spid="_x0000_s1030" type="#_x0000_t202" style="position:absolute;left:231;width:14910;height:42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" filled="f" stroked="f">
                  <v:textbox style="mso-fit-shape-to-text:t">
                    <w:txbxContent>
                      <w:p w14:paraId="6BFE9BD3" w14:textId="77777777" w:rsidR="00830B61" w:rsidRDefault="00830B61" w:rsidP="00830B61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  <w:t xml:space="preserve">Outcome: </w:t>
                        </w: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  <w:t>MVP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505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B61"/>
    <w:rsid w:val="005057AE"/>
    <w:rsid w:val="00830B61"/>
    <w:rsid w:val="00BE274D"/>
    <w:rsid w:val="00DB2DBF"/>
    <w:rsid w:val="00E6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CC31DF"/>
  <w15:chartTrackingRefBased/>
  <w15:docId w15:val="{CD024E28-F326-4C74-A600-142CA0166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B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B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B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B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B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B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B6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B6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B6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B6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B6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B6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B6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30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B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B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B6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30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B6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30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B6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30B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ppici</dc:creator>
  <cp:keywords/>
  <dc:description/>
  <cp:lastModifiedBy>Luca Oppici</cp:lastModifiedBy>
  <cp:revision>1</cp:revision>
  <dcterms:created xsi:type="dcterms:W3CDTF">2025-07-03T09:23:00Z</dcterms:created>
  <dcterms:modified xsi:type="dcterms:W3CDTF">2025-07-03T09:24:00Z</dcterms:modified>
</cp:coreProperties>
</file>